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B78B2" w14:textId="62486A47" w:rsidR="00F94F0D" w:rsidRDefault="00F94F0D" w:rsidP="00F94F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D16C86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VAS neck pain scores along with the relative mean difference for smokers and non-smokers across different studi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92"/>
        <w:gridCol w:w="1273"/>
        <w:gridCol w:w="1273"/>
        <w:gridCol w:w="1273"/>
        <w:gridCol w:w="1349"/>
        <w:gridCol w:w="1459"/>
        <w:gridCol w:w="1273"/>
        <w:gridCol w:w="1273"/>
        <w:gridCol w:w="1755"/>
      </w:tblGrid>
      <w:tr w:rsidR="00F94F0D" w14:paraId="18E8D99D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41205ED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68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7A36F4" w14:textId="77777777" w:rsidR="00F94F0D" w:rsidRDefault="00F94F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59B1106" w14:textId="77777777" w:rsidR="00F94F0D" w:rsidRDefault="00F94F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mokers</w:t>
            </w:r>
          </w:p>
        </w:tc>
      </w:tr>
      <w:tr w:rsidR="00F94F0D" w14:paraId="40739E30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37F12BFC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1351E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FA02F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440EE37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FF5DDE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D5BA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436BC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C448F01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2F08DB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F94F0D" w14:paraId="20426F09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E886F2E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 T, 201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E0616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3.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C53AE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± 2.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C832450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 ± 5.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14CC55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1.1 ± 0.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A65B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± 3.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DC3DC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6 ± 2.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DF7763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 ± 6.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F3C7BD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44.7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7</w:t>
            </w:r>
          </w:p>
        </w:tc>
      </w:tr>
      <w:tr w:rsidR="00F94F0D" w14:paraId="6D1AC1B1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FAA69C9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l D, 201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922BB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± 2.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2A2F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± 1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7AD4D80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 ± 3.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E830E3A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5.6 ± 0.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A21C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± 2.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DA3E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0.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098712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 ± 3.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8F6B78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50.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2</w:t>
            </w:r>
          </w:p>
        </w:tc>
      </w:tr>
      <w:tr w:rsidR="00F94F0D" w14:paraId="23A21940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3685A11B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o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202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261C0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± 2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CD88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1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2959886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 ± 3.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091668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 ± 0.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D89CB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± 2.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0DCF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± 0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FA889B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 ± 2.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05763F2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41.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6</w:t>
            </w:r>
          </w:p>
        </w:tc>
      </w:tr>
      <w:tr w:rsidR="00F94F0D" w14:paraId="50BE2D91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1CAF7A07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Wang H, 202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26DA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0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378A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± 0.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536168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 ± 1.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CC9610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 ± 0.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5E85C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± 1.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FF7B3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± 0.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5E658B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3 ± 1.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46A6555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74.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1</w:t>
            </w:r>
          </w:p>
        </w:tc>
      </w:tr>
      <w:tr w:rsidR="00F94F0D" w14:paraId="4016C651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AE6FCA7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Mangan J, 202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587F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± 2.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0B6E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3.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4424837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 ± 5.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DD923E0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 ± 0.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1FD33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± 8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698A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±5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2CAF12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4 ± 13.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451A82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43.6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1.3</w:t>
            </w:r>
          </w:p>
        </w:tc>
      </w:tr>
      <w:tr w:rsidR="00F94F0D" w14:paraId="1609799F" w14:textId="77777777" w:rsidTr="00F94F0D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4C2EA24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Toci G, 202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49D4352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± 3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02C44E8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± 2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5C40E3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 ± 9.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321EAE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1.7 ± 0.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8CFC75D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± 3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61FFF91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2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9C5423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 ± 6.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C54A34C" w14:textId="77777777" w:rsidR="00F94F0D" w:rsidRDefault="00F94F0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43.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7</w:t>
            </w:r>
          </w:p>
        </w:tc>
      </w:tr>
    </w:tbl>
    <w:p w14:paraId="048B8888" w14:textId="77777777" w:rsidR="00F94F0D" w:rsidRDefault="00F94F0D" w:rsidP="00F94F0D">
      <w:pPr>
        <w:rPr>
          <w:rFonts w:ascii="Times New Roman" w:hAnsi="Times New Roman" w:cs="Times New Roman"/>
          <w:lang w:val="fr-FR"/>
        </w:rPr>
      </w:pPr>
      <w:proofErr w:type="spellStart"/>
      <w:r>
        <w:rPr>
          <w:rFonts w:ascii="Times New Roman" w:hAnsi="Times New Roman" w:cs="Times New Roman"/>
          <w:lang w:val="fr-FR"/>
        </w:rPr>
        <w:t>Abbreviations</w:t>
      </w:r>
      <w:proofErr w:type="spellEnd"/>
      <w:r>
        <w:rPr>
          <w:rFonts w:ascii="Times New Roman" w:hAnsi="Times New Roman" w:cs="Times New Roman"/>
          <w:lang w:val="fr-FR"/>
        </w:rPr>
        <w:t xml:space="preserve">: VAS = </w:t>
      </w:r>
      <w:proofErr w:type="spellStart"/>
      <w:r>
        <w:rPr>
          <w:rFonts w:ascii="Times New Roman" w:hAnsi="Times New Roman" w:cs="Times New Roman"/>
          <w:lang w:val="fr-FR"/>
        </w:rPr>
        <w:t>visual</w:t>
      </w:r>
      <w:proofErr w:type="spellEnd"/>
      <w:r>
        <w:rPr>
          <w:rFonts w:ascii="Times New Roman" w:hAnsi="Times New Roman" w:cs="Times New Roman"/>
          <w:lang w:val="fr-FR"/>
        </w:rPr>
        <w:t xml:space="preserve"> analogue </w:t>
      </w:r>
      <w:proofErr w:type="spellStart"/>
      <w:r>
        <w:rPr>
          <w:rFonts w:ascii="Times New Roman" w:hAnsi="Times New Roman" w:cs="Times New Roman"/>
          <w:lang w:val="fr-FR"/>
        </w:rPr>
        <w:t>scale</w:t>
      </w:r>
      <w:proofErr w:type="spellEnd"/>
      <w:r>
        <w:rPr>
          <w:rFonts w:ascii="Times New Roman" w:hAnsi="Times New Roman" w:cs="Times New Roman"/>
          <w:lang w:val="fr-FR"/>
        </w:rPr>
        <w:t xml:space="preserve">, SD = standard </w:t>
      </w:r>
      <w:proofErr w:type="spellStart"/>
      <w:r>
        <w:rPr>
          <w:rFonts w:ascii="Times New Roman" w:hAnsi="Times New Roman" w:cs="Times New Roman"/>
          <w:lang w:val="fr-FR"/>
        </w:rPr>
        <w:t>deviation</w:t>
      </w:r>
      <w:proofErr w:type="spellEnd"/>
      <w:r>
        <w:rPr>
          <w:rFonts w:ascii="Times New Roman" w:hAnsi="Times New Roman" w:cs="Times New Roman"/>
          <w:lang w:val="fr-FR"/>
        </w:rPr>
        <w:t>.</w:t>
      </w:r>
      <w:r>
        <w:rPr>
          <w:rFonts w:ascii="Times New Roman" w:hAnsi="Times New Roman" w:cs="Times New Roman"/>
          <w:lang w:val="fr-FR"/>
        </w:rPr>
        <w:br/>
      </w:r>
      <w:r>
        <w:rPr>
          <w:rFonts w:ascii="Times New Roman" w:hAnsi="Times New Roman" w:cs="Times New Roman"/>
        </w:rPr>
        <w:t>Bold indicates more favorable outcomes observed in one group or the other. Five out of six studies showed more favorable outcomes in the non-smokers than in smokers.</w:t>
      </w:r>
      <w:r>
        <w:rPr>
          <w:rFonts w:ascii="Times New Roman" w:hAnsi="Times New Roman" w:cs="Times New Roman"/>
        </w:rPr>
        <w:br/>
        <w:t>*Indicate studies that stratified non-smokers into former smokers and never smokers.</w:t>
      </w:r>
    </w:p>
    <w:p w14:paraId="78016C9F" w14:textId="77777777" w:rsidR="00270223" w:rsidRPr="00F94F0D" w:rsidRDefault="00270223" w:rsidP="00F94F0D"/>
    <w:sectPr w:rsidR="00270223" w:rsidRPr="00F94F0D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72452704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42471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496630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133E7A"/>
    <w:rsid w:val="00270223"/>
    <w:rsid w:val="0052407B"/>
    <w:rsid w:val="007576A5"/>
    <w:rsid w:val="007B6713"/>
    <w:rsid w:val="008F457F"/>
    <w:rsid w:val="00CE40B8"/>
    <w:rsid w:val="00D16C86"/>
    <w:rsid w:val="00DE386A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5E1FE3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25:00Z</dcterms:created>
  <dcterms:modified xsi:type="dcterms:W3CDTF">2025-11-23T19:25:00Z</dcterms:modified>
</cp:coreProperties>
</file>